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4993C" w14:textId="27E17005" w:rsidR="00CA3548" w:rsidRPr="007C07AA" w:rsidRDefault="00CA3548" w:rsidP="00CA3548">
      <w:pPr>
        <w:spacing w:line="480" w:lineRule="auto"/>
        <w:rPr>
          <w:rFonts w:ascii="Times New Roman" w:hAnsi="Times New Roman" w:cs="Times New Roman"/>
          <w:i/>
          <w:iCs/>
        </w:rPr>
      </w:pPr>
      <w:r w:rsidRPr="00092561">
        <w:rPr>
          <w:rFonts w:ascii="Times New Roman" w:hAnsi="Times New Roman" w:cs="Times New Roman"/>
          <w:i/>
          <w:iCs/>
          <w:lang w:val="en-US"/>
        </w:rPr>
        <w:t xml:space="preserve">References to </w:t>
      </w:r>
      <w:r w:rsidR="009F31EA" w:rsidRPr="00092561">
        <w:rPr>
          <w:rFonts w:ascii="Times New Roman" w:hAnsi="Times New Roman" w:cs="Times New Roman"/>
          <w:i/>
          <w:iCs/>
        </w:rPr>
        <w:t>breastfeeding in the gender responsive budgeting literature review</w:t>
      </w:r>
    </w:p>
    <w:tbl>
      <w:tblPr>
        <w:tblStyle w:val="4"/>
        <w:tblW w:w="14460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62"/>
        <w:gridCol w:w="9498"/>
      </w:tblGrid>
      <w:sdt>
        <w:sdtPr>
          <w:rPr>
            <w:rFonts w:asciiTheme="minorHAnsi" w:eastAsiaTheme="minorHAnsi" w:hAnsiTheme="minorHAnsi" w:cstheme="minorBidi"/>
            <w:lang w:eastAsia="en-US"/>
          </w:rPr>
          <w:tag w:val="goog_rdk_519"/>
          <w:id w:val="696892366"/>
        </w:sdtPr>
        <w:sdtEndPr/>
        <w:sdtContent>
          <w:tr w:rsidR="00CA3548" w:rsidRPr="00012633" w14:paraId="15EC616C" w14:textId="77777777" w:rsidTr="00D47BD5">
            <w:tc>
              <w:tcPr>
                <w:tcW w:w="14460" w:type="dxa"/>
                <w:gridSpan w:val="2"/>
                <w:tcBorders>
                  <w:left w:val="nil"/>
                  <w:right w:val="nil"/>
                </w:tcBorders>
                <w:shd w:val="clear" w:color="auto" w:fill="auto"/>
              </w:tcPr>
              <w:sdt>
                <w:sdtPr>
                  <w:tag w:val="goog_rdk_523"/>
                  <w:id w:val="1249541619"/>
                </w:sdtPr>
                <w:sdtEndPr/>
                <w:sdtContent>
                  <w:p w14:paraId="57C0AE52" w14:textId="02960EB5" w:rsidR="00CA3548" w:rsidRPr="00E70B59" w:rsidRDefault="0025763D" w:rsidP="009B5B02">
                    <w:pPr>
                      <w:spacing w:line="360" w:lineRule="auto"/>
                      <w:jc w:val="center"/>
                      <w:rPr>
                        <w:rFonts w:eastAsia="Times"/>
                      </w:rPr>
                    </w:pPr>
                    <w:sdt>
                      <w:sdtPr>
                        <w:tag w:val="goog_rdk_520"/>
                        <w:id w:val="895322376"/>
                      </w:sdtPr>
                      <w:sdtEndPr/>
                      <w:sdtContent>
                        <w:sdt>
                          <w:sdtPr>
                            <w:tag w:val="goog_rdk_566"/>
                            <w:id w:val="1841346915"/>
                          </w:sdtPr>
                          <w:sdtEndPr/>
                          <w:sdtContent>
                            <w:r w:rsidR="00D23490" w:rsidRPr="00E70B59">
                              <w:rPr>
                                <w:rFonts w:eastAsia="Times"/>
                              </w:rPr>
                              <w:t>References</w:t>
                            </w:r>
                            <w:r w:rsidR="00D23490">
                              <w:rPr>
                                <w:rFonts w:eastAsia="Times"/>
                              </w:rPr>
                              <w:t xml:space="preserve"> to breastfeeding not deemed to be about</w:t>
                            </w:r>
                            <w:r w:rsidR="00D23490" w:rsidRPr="00E70B59">
                              <w:rPr>
                                <w:rFonts w:eastAsia="Times"/>
                              </w:rPr>
                              <w:t xml:space="preserve"> the protection, promotion and support of breastfeeding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tr w:rsidR="00CA3548" w:rsidRPr="00012633" w14:paraId="2C8458D5" w14:textId="77777777" w:rsidTr="3611BBE7"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</w:tcPr>
          <w:p w14:paraId="286239B6" w14:textId="77777777" w:rsidR="00CA3548" w:rsidRPr="00E70B59" w:rsidRDefault="00CA3548" w:rsidP="009B5B02">
            <w:pPr>
              <w:spacing w:line="360" w:lineRule="auto"/>
              <w:jc w:val="center"/>
            </w:pPr>
            <w:r w:rsidRPr="00E70B59">
              <w:t>Source</w:t>
            </w:r>
          </w:p>
        </w:tc>
        <w:tc>
          <w:tcPr>
            <w:tcW w:w="9498" w:type="dxa"/>
            <w:tcBorders>
              <w:left w:val="nil"/>
              <w:right w:val="nil"/>
            </w:tcBorders>
            <w:shd w:val="clear" w:color="auto" w:fill="auto"/>
          </w:tcPr>
          <w:p w14:paraId="5B4CCDE9" w14:textId="7FB8D79D" w:rsidR="00CA3548" w:rsidRPr="00E70B59" w:rsidRDefault="00CA3548" w:rsidP="009B5B02">
            <w:pPr>
              <w:spacing w:line="360" w:lineRule="auto"/>
              <w:jc w:val="center"/>
            </w:pPr>
            <w:r w:rsidRPr="00E70B59">
              <w:t xml:space="preserve">Context </w:t>
            </w:r>
            <w:r w:rsidR="00483BB6" w:rsidRPr="00E70B59">
              <w:t>of reference</w:t>
            </w:r>
          </w:p>
        </w:tc>
      </w:tr>
      <w:tr w:rsidR="0020171A" w:rsidRPr="00012633" w14:paraId="06C25AE2" w14:textId="77777777" w:rsidTr="00951CDA"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DB4B5F" w14:textId="60CE773E" w:rsidR="0020171A" w:rsidRPr="00E70B59" w:rsidRDefault="0020171A" w:rsidP="0020171A">
            <w:pPr>
              <w:spacing w:line="360" w:lineRule="auto"/>
              <w:ind w:left="720" w:hanging="720"/>
              <w:jc w:val="center"/>
            </w:pPr>
            <w:r w:rsidRPr="00E763CE">
              <w:rPr>
                <w:color w:val="000000"/>
              </w:rPr>
              <w:t>Patel V. Women and inclusive growth. Indian Econ J. 2011;58(4):164-74. https://doi.org/10.1177/0019466220110410.</w:t>
            </w:r>
          </w:p>
        </w:tc>
        <w:tc>
          <w:tcPr>
            <w:tcW w:w="9498" w:type="dxa"/>
            <w:tcBorders>
              <w:left w:val="nil"/>
              <w:right w:val="nil"/>
            </w:tcBorders>
            <w:shd w:val="clear" w:color="auto" w:fill="auto"/>
          </w:tcPr>
          <w:p w14:paraId="2F21DBBD" w14:textId="77777777" w:rsidR="0020171A" w:rsidRDefault="0020171A" w:rsidP="0020171A">
            <w:pPr>
              <w:spacing w:line="360" w:lineRule="auto"/>
              <w:ind w:left="720" w:hanging="720"/>
            </w:pPr>
            <w:r w:rsidRPr="00E70B59">
              <w:t>Mentions nursing as an example of women’s work burden in the unpaid care economy (Page 165)</w:t>
            </w:r>
          </w:p>
          <w:p w14:paraId="2AE74EAF" w14:textId="46726F3A" w:rsidR="0020171A" w:rsidRPr="00E70B59" w:rsidRDefault="0020171A" w:rsidP="0020171A">
            <w:pPr>
              <w:spacing w:line="360" w:lineRule="auto"/>
              <w:jc w:val="center"/>
            </w:pPr>
          </w:p>
        </w:tc>
      </w:tr>
      <w:tr w:rsidR="0020171A" w:rsidRPr="00012633" w14:paraId="20830C69" w14:textId="77777777" w:rsidTr="3611BBE7"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</w:tcPr>
          <w:p w14:paraId="0002FBB8" w14:textId="00D463C9" w:rsidR="0020171A" w:rsidRDefault="0020171A" w:rsidP="0020171A">
            <w:pPr>
              <w:spacing w:line="360" w:lineRule="auto"/>
            </w:pPr>
          </w:p>
          <w:sdt>
            <w:sdtPr>
              <w:tag w:val="goog_rdk_535"/>
              <w:id w:val="-250272672"/>
            </w:sdtPr>
            <w:sdtEndPr/>
            <w:sdtContent>
              <w:sdt>
                <w:sdtPr>
                  <w:tag w:val="goog_rdk_534"/>
                  <w:id w:val="-952399036"/>
                </w:sdtPr>
                <w:sdtEndPr/>
                <w:sdtContent>
                  <w:p w14:paraId="0368CB67" w14:textId="3D115D80" w:rsidR="0020171A" w:rsidRPr="00E70B59" w:rsidRDefault="0020171A" w:rsidP="0020171A">
                    <w:pPr>
                      <w:spacing w:line="360" w:lineRule="auto"/>
                      <w:jc w:val="center"/>
                      <w:rPr>
                        <w:color w:val="000000"/>
                      </w:rPr>
                    </w:pPr>
                    <w:r w:rsidRPr="00E763CE">
                      <w:rPr>
                        <w:color w:val="000000"/>
                      </w:rPr>
                      <w:t>Dey J, Dutta S. Gender responsive budgeting in India: trends and analysis. Int J Soc Sci Res. 2014;3(4):495-509. https://doi.org/10.5958/2321-5771.2014.00024.6.</w:t>
                    </w:r>
                  </w:p>
                </w:sdtContent>
              </w:sdt>
            </w:sdtContent>
          </w:sdt>
        </w:tc>
        <w:tc>
          <w:tcPr>
            <w:tcW w:w="9498" w:type="dxa"/>
            <w:tcBorders>
              <w:left w:val="nil"/>
              <w:right w:val="nil"/>
            </w:tcBorders>
            <w:shd w:val="clear" w:color="auto" w:fill="auto"/>
          </w:tcPr>
          <w:p w14:paraId="664FDAA0" w14:textId="0BB8116F" w:rsidR="0020171A" w:rsidRPr="00E70B59" w:rsidRDefault="0020171A" w:rsidP="0020171A">
            <w:pPr>
              <w:spacing w:line="360" w:lineRule="auto"/>
              <w:ind w:left="720" w:hanging="720"/>
            </w:pPr>
            <w:r w:rsidRPr="00E70B59">
              <w:t>Mentions provisions for supplementary feeding of nursing mothers as part of the Third, Fourth</w:t>
            </w:r>
            <w:r>
              <w:t xml:space="preserve"> </w:t>
            </w:r>
            <w:r w:rsidRPr="00E70B59">
              <w:t>and Interim five-year plans (1961-74) (Page 499)</w:t>
            </w:r>
          </w:p>
        </w:tc>
      </w:tr>
      <w:tr w:rsidR="0020171A" w:rsidRPr="00012633" w14:paraId="464658B4" w14:textId="77777777" w:rsidTr="3611BBE7"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</w:tcPr>
          <w:p w14:paraId="6F9D42DC" w14:textId="71372044" w:rsidR="0020171A" w:rsidRPr="00E70B59" w:rsidRDefault="009D77E1" w:rsidP="0020171A">
            <w:pPr>
              <w:spacing w:line="360" w:lineRule="auto"/>
              <w:ind w:left="720" w:hanging="720"/>
              <w:jc w:val="center"/>
              <w:rPr>
                <w:color w:val="000000"/>
              </w:rPr>
            </w:pPr>
            <w:proofErr w:type="spellStart"/>
            <w:r w:rsidRPr="00E763CE">
              <w:rPr>
                <w:color w:val="000000"/>
              </w:rPr>
              <w:t>Misra</w:t>
            </w:r>
            <w:proofErr w:type="spellEnd"/>
            <w:r w:rsidRPr="00E763CE">
              <w:rPr>
                <w:color w:val="000000"/>
              </w:rPr>
              <w:t xml:space="preserve"> SN, </w:t>
            </w:r>
            <w:proofErr w:type="spellStart"/>
            <w:r w:rsidRPr="00E763CE">
              <w:rPr>
                <w:color w:val="000000"/>
              </w:rPr>
              <w:t>Ghadai</w:t>
            </w:r>
            <w:proofErr w:type="spellEnd"/>
            <w:r w:rsidRPr="00E763CE">
              <w:rPr>
                <w:color w:val="000000"/>
              </w:rPr>
              <w:t xml:space="preserve"> SK. Feminism, budgeting and gender justice. J Educ </w:t>
            </w:r>
            <w:proofErr w:type="spellStart"/>
            <w:r w:rsidRPr="00E763CE">
              <w:rPr>
                <w:color w:val="000000"/>
              </w:rPr>
              <w:t>Prac</w:t>
            </w:r>
            <w:proofErr w:type="spellEnd"/>
            <w:r w:rsidRPr="00E763CE">
              <w:rPr>
                <w:color w:val="000000"/>
              </w:rPr>
              <w:t>.</w:t>
            </w:r>
            <w:r w:rsidRPr="00E763CE">
              <w:rPr>
                <w:i/>
                <w:iCs/>
                <w:color w:val="000000"/>
              </w:rPr>
              <w:t xml:space="preserve"> </w:t>
            </w:r>
            <w:r w:rsidRPr="00E763CE">
              <w:rPr>
                <w:color w:val="000000"/>
              </w:rPr>
              <w:t>2017;8(10):149-54.</w:t>
            </w:r>
          </w:p>
        </w:tc>
        <w:tc>
          <w:tcPr>
            <w:tcW w:w="9498" w:type="dxa"/>
            <w:tcBorders>
              <w:left w:val="nil"/>
              <w:right w:val="nil"/>
            </w:tcBorders>
            <w:shd w:val="clear" w:color="auto" w:fill="auto"/>
          </w:tcPr>
          <w:sdt>
            <w:sdtPr>
              <w:tag w:val="goog_rdk_1041"/>
              <w:id w:val="121501747"/>
            </w:sdtPr>
            <w:sdtEndPr/>
            <w:sdtContent>
              <w:p w14:paraId="47149DB8" w14:textId="77777777" w:rsidR="0020171A" w:rsidRPr="00E70B59" w:rsidRDefault="0025763D" w:rsidP="0020171A">
                <w:pPr>
                  <w:spacing w:line="360" w:lineRule="auto"/>
                  <w:ind w:left="720" w:hanging="720"/>
                  <w:rPr>
                    <w:rFonts w:eastAsia="Calibri"/>
                  </w:rPr>
                </w:pPr>
                <w:sdt>
                  <w:sdtPr>
                    <w:tag w:val="goog_rdk_1040"/>
                    <w:id w:val="1029685631"/>
                  </w:sdtPr>
                  <w:sdtEndPr/>
                  <w:sdtContent/>
                </w:sdt>
                <w:r w:rsidR="0020171A" w:rsidRPr="00E70B59">
                  <w:rPr>
                    <w:rFonts w:eastAsia="Calibri"/>
                  </w:rPr>
                  <w:t xml:space="preserve">Mentions the </w:t>
                </w:r>
                <w:r w:rsidR="0020171A" w:rsidRPr="00E70B59">
                  <w:t>Anganwadi program</w:t>
                </w:r>
                <w:r w:rsidR="0020171A" w:rsidRPr="00E70B59">
                  <w:rPr>
                    <w:rFonts w:eastAsia="Calibri"/>
                  </w:rPr>
                  <w:t xml:space="preserve"> to provide an integrated health, supplementary nutrition and education to nursing mothers, amongst others (</w:t>
                </w:r>
                <w:r w:rsidR="0020171A" w:rsidRPr="00E70B59">
                  <w:t>P</w:t>
                </w:r>
                <w:r w:rsidR="0020171A" w:rsidRPr="00E70B59">
                  <w:rPr>
                    <w:rFonts w:eastAsia="Calibri"/>
                  </w:rPr>
                  <w:t>age 152)</w:t>
                </w:r>
              </w:p>
              <w:p w14:paraId="7F1AE815" w14:textId="7CF38005" w:rsidR="0020171A" w:rsidRPr="00E70B59" w:rsidRDefault="0025763D" w:rsidP="0020171A">
                <w:pPr>
                  <w:spacing w:line="360" w:lineRule="auto"/>
                  <w:jc w:val="center"/>
                </w:pPr>
              </w:p>
            </w:sdtContent>
          </w:sdt>
          <w:p w14:paraId="3611BBE7" w14:textId="77777777" w:rsidR="0020171A" w:rsidRDefault="0020171A" w:rsidP="0020171A"/>
        </w:tc>
      </w:tr>
      <w:tr w:rsidR="00FA7393" w:rsidRPr="00012633" w14:paraId="26F932F3" w14:textId="77777777" w:rsidTr="003109B9"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20D979" w14:textId="0826B902" w:rsidR="00FA7393" w:rsidRPr="00E70B59" w:rsidRDefault="00FA7393" w:rsidP="00FA7393">
            <w:pPr>
              <w:spacing w:line="360" w:lineRule="auto"/>
              <w:jc w:val="center"/>
              <w:rPr>
                <w:color w:val="000000"/>
              </w:rPr>
            </w:pPr>
            <w:r w:rsidRPr="00E763CE">
              <w:rPr>
                <w:color w:val="000000"/>
              </w:rPr>
              <w:t>Rajneesh S. Gender budgeting to gender mainstreaming. Indian J Public Adm. 2008;54(4):904-7. https://doi.org/10.1177/0019556120080408.</w:t>
            </w:r>
          </w:p>
        </w:tc>
        <w:tc>
          <w:tcPr>
            <w:tcW w:w="9498" w:type="dxa"/>
            <w:tcBorders>
              <w:left w:val="nil"/>
              <w:right w:val="nil"/>
            </w:tcBorders>
            <w:shd w:val="clear" w:color="auto" w:fill="auto"/>
          </w:tcPr>
          <w:p w14:paraId="2BAB11E7" w14:textId="77777777" w:rsidR="00FA7393" w:rsidRPr="00E70B59" w:rsidRDefault="00FA7393" w:rsidP="00FA7393">
            <w:pPr>
              <w:tabs>
                <w:tab w:val="left" w:pos="3990"/>
              </w:tabs>
              <w:spacing w:line="360" w:lineRule="auto"/>
              <w:ind w:left="720" w:hanging="720"/>
              <w:rPr>
                <w:rFonts w:eastAsia="Times"/>
              </w:rPr>
            </w:pPr>
            <w:r w:rsidRPr="00E70B59">
              <w:rPr>
                <w:rFonts w:eastAsia="Times"/>
              </w:rPr>
              <w:t xml:space="preserve">Mentions the supply of nutritious food to nursing mothers through Anganwadi centres (a type of rural childcare centre in India) (Page 906) </w:t>
            </w:r>
          </w:p>
          <w:p w14:paraId="2943BEBD" w14:textId="0D7F5FAB" w:rsidR="00FA7393" w:rsidRPr="00E70B59" w:rsidRDefault="0025763D" w:rsidP="00FA7393">
            <w:pPr>
              <w:spacing w:line="360" w:lineRule="auto"/>
              <w:jc w:val="center"/>
            </w:pPr>
            <w:sdt>
              <w:sdtPr>
                <w:tag w:val="goog_rdk_553"/>
                <w:id w:val="-1147740970"/>
              </w:sdtPr>
              <w:sdtEndPr/>
              <w:sdtContent>
                <w:sdt>
                  <w:sdtPr>
                    <w:tag w:val="goog_rdk_552"/>
                    <w:id w:val="1984043017"/>
                    <w:showingPlcHdr/>
                  </w:sdtPr>
                  <w:sdtEndPr/>
                  <w:sdtContent>
                    <w:r w:rsidR="00FA7393" w:rsidRPr="00E70B59">
                      <w:t xml:space="preserve">     </w:t>
                    </w:r>
                  </w:sdtContent>
                </w:sdt>
              </w:sdtContent>
            </w:sdt>
          </w:p>
        </w:tc>
      </w:tr>
      <w:sdt>
        <w:sdtPr>
          <w:rPr>
            <w:rFonts w:asciiTheme="minorHAnsi" w:eastAsiaTheme="minorHAnsi" w:hAnsiTheme="minorHAnsi" w:cstheme="minorBidi"/>
            <w:lang w:eastAsia="en-US"/>
          </w:rPr>
          <w:tag w:val="goog_rdk_519"/>
          <w:id w:val="213477695"/>
        </w:sdtPr>
        <w:sdtEndPr/>
        <w:sdtContent>
          <w:tr w:rsidR="00FA7393" w:rsidRPr="00012633" w14:paraId="174EB04A" w14:textId="77777777" w:rsidTr="00D47BD5">
            <w:tc>
              <w:tcPr>
                <w:tcW w:w="14460" w:type="dxa"/>
                <w:gridSpan w:val="2"/>
                <w:tcBorders>
                  <w:left w:val="nil"/>
                  <w:right w:val="nil"/>
                </w:tcBorders>
                <w:shd w:val="clear" w:color="auto" w:fill="auto"/>
              </w:tcPr>
              <w:sdt>
                <w:sdtPr>
                  <w:tag w:val="goog_rdk_523"/>
                  <w:id w:val="30542944"/>
                </w:sdtPr>
                <w:sdtEndPr/>
                <w:sdtContent>
                  <w:p w14:paraId="29D2CEA7" w14:textId="3A091059" w:rsidR="00FA7393" w:rsidRPr="00E70B59" w:rsidRDefault="0025763D" w:rsidP="00FA7393">
                    <w:pPr>
                      <w:spacing w:line="360" w:lineRule="auto"/>
                      <w:jc w:val="center"/>
                    </w:pPr>
                    <w:sdt>
                      <w:sdtPr>
                        <w:tag w:val="goog_rdk_520"/>
                        <w:id w:val="291260726"/>
                      </w:sdtPr>
                      <w:sdtEndPr/>
                      <w:sdtContent>
                        <w:sdt>
                          <w:sdtPr>
                            <w:tag w:val="goog_rdk_521"/>
                            <w:id w:val="-152917995"/>
                          </w:sdtPr>
                          <w:sdtEndPr/>
                          <w:sdtContent/>
                        </w:sdt>
                        <w:sdt>
                          <w:sdtPr>
                            <w:tag w:val="goog_rdk_522"/>
                            <w:id w:val="-1914080347"/>
                            <w:showingPlcHdr/>
                          </w:sdtPr>
                          <w:sdtEndPr/>
                          <w:sdtContent>
                            <w:r w:rsidR="00FA7393" w:rsidRPr="00E70B59">
                              <w:t xml:space="preserve">     </w:t>
                            </w:r>
                          </w:sdtContent>
                        </w:sdt>
                        <w:r w:rsidR="00FA7393" w:rsidRPr="00E70B59">
                          <w:rPr>
                            <w:rFonts w:eastAsia="Times"/>
                          </w:rPr>
                          <w:t>References to the protection, promotion or support of breastfeeding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FA7393" w:rsidRPr="00012633" w14:paraId="5476B21F" w14:textId="77777777" w:rsidTr="3611BBE7">
        <w:tc>
          <w:tcPr>
            <w:tcW w:w="4962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CB45B4F" w14:textId="4B8A67E2" w:rsidR="00FA7393" w:rsidRPr="00E70B59" w:rsidRDefault="00FA7393" w:rsidP="00FA7393">
            <w:pPr>
              <w:spacing w:line="360" w:lineRule="auto"/>
              <w:jc w:val="center"/>
            </w:pPr>
            <w:r w:rsidRPr="00E70B59">
              <w:t>Source</w:t>
            </w:r>
          </w:p>
        </w:tc>
        <w:tc>
          <w:tcPr>
            <w:tcW w:w="949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E1FC934" w14:textId="79E92737" w:rsidR="00FA7393" w:rsidRPr="00E70B59" w:rsidRDefault="00FA7393" w:rsidP="00FA7393">
            <w:pPr>
              <w:spacing w:line="360" w:lineRule="auto"/>
              <w:jc w:val="center"/>
            </w:pPr>
            <w:r w:rsidRPr="00E70B59">
              <w:t xml:space="preserve">Context of </w:t>
            </w:r>
            <w:r w:rsidR="0025763D" w:rsidRPr="00E70B59">
              <w:t>reference</w:t>
            </w:r>
          </w:p>
        </w:tc>
      </w:tr>
      <w:sdt>
        <w:sdtPr>
          <w:rPr>
            <w:rFonts w:asciiTheme="minorHAnsi" w:eastAsiaTheme="minorHAnsi" w:hAnsiTheme="minorHAnsi" w:cstheme="minorBidi"/>
            <w:lang w:eastAsia="en-US"/>
          </w:rPr>
          <w:tag w:val="goog_rdk_526"/>
          <w:id w:val="2021278487"/>
        </w:sdtPr>
        <w:sdtEndPr/>
        <w:sdtContent>
          <w:tr w:rsidR="00920915" w:rsidRPr="00012633" w14:paraId="0D95094F" w14:textId="77777777" w:rsidTr="00EC3D88">
            <w:trPr>
              <w:trHeight w:val="288"/>
            </w:trPr>
            <w:tc>
              <w:tcPr>
                <w:tcW w:w="4962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</w:tcPr>
              <w:p w14:paraId="70F65953" w14:textId="15EEA880" w:rsidR="00920915" w:rsidRPr="00E70B59" w:rsidRDefault="00920915" w:rsidP="00920915">
                <w:pPr>
                  <w:spacing w:line="360" w:lineRule="auto"/>
                  <w:ind w:left="720" w:hanging="720"/>
                  <w:rPr>
                    <w:rFonts w:eastAsia="Times"/>
                  </w:rPr>
                </w:pPr>
                <w:proofErr w:type="spellStart"/>
                <w:r w:rsidRPr="00E763CE">
                  <w:rPr>
                    <w:color w:val="000000"/>
                  </w:rPr>
                  <w:t>Budlender</w:t>
                </w:r>
                <w:proofErr w:type="spellEnd"/>
                <w:r w:rsidRPr="00E763CE">
                  <w:rPr>
                    <w:color w:val="000000"/>
                  </w:rPr>
                  <w:t xml:space="preserve"> D. Budget call circular and gender budget statements in the Asia Pacific: a review. New Delhi: UN Women; 2016. https://asiapacific.unwomen.org/en/digital-library/publications/2016/05/budget-call-circulars-and-gender-budget-statements-in-the-asia-pacific. Accessed 13 January 2022.</w:t>
                </w:r>
              </w:p>
            </w:tc>
            <w:tc>
              <w:tcPr>
                <w:tcW w:w="9498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</w:tcPr>
              <w:p w14:paraId="5810B793" w14:textId="77777777" w:rsidR="00920915" w:rsidRPr="00E70B59" w:rsidRDefault="00920915" w:rsidP="00920915">
                <w:pPr>
                  <w:spacing w:line="360" w:lineRule="auto"/>
                  <w:ind w:left="720" w:hanging="720"/>
                </w:pPr>
                <w:r w:rsidRPr="00E70B59">
                  <w:t>Extract from Indonesian budget statement includes a recommendation that airports add a nursery room in the departure and arrival terminals (Page 18)</w:t>
                </w:r>
              </w:p>
              <w:p w14:paraId="2DE0366F" w14:textId="16C67F5C" w:rsidR="00920915" w:rsidRPr="00E70B59" w:rsidRDefault="00920915" w:rsidP="00920915">
                <w:pPr>
                  <w:spacing w:line="360" w:lineRule="auto"/>
                  <w:rPr>
                    <w:rFonts w:eastAsia="Times"/>
                  </w:rPr>
                </w:pPr>
              </w:p>
            </w:tc>
          </w:tr>
        </w:sdtContent>
      </w:sdt>
      <w:tr w:rsidR="00920915" w:rsidRPr="00012633" w14:paraId="2B78470A" w14:textId="77777777" w:rsidTr="3611BBE7">
        <w:trPr>
          <w:gridAfter w:val="1"/>
          <w:wAfter w:w="9498" w:type="dxa"/>
          <w:trHeight w:val="288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92CC08" w14:textId="49D1EA54" w:rsidR="00920915" w:rsidRPr="00E70B59" w:rsidRDefault="00920915" w:rsidP="00920915">
            <w:pPr>
              <w:spacing w:line="276" w:lineRule="auto"/>
              <w:rPr>
                <w:rFonts w:eastAsia="Times"/>
                <w:color w:val="000000"/>
                <w:lang w:val="en-GB"/>
              </w:rPr>
            </w:pPr>
          </w:p>
        </w:tc>
      </w:tr>
    </w:tbl>
    <w:p w14:paraId="5000A603" w14:textId="77777777" w:rsidR="00473B85" w:rsidRDefault="00473B85"/>
    <w:sectPr w:rsidR="00473B85" w:rsidSect="00D2349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548"/>
    <w:rsid w:val="00042746"/>
    <w:rsid w:val="0008225E"/>
    <w:rsid w:val="00092561"/>
    <w:rsid w:val="000D20E0"/>
    <w:rsid w:val="0011042D"/>
    <w:rsid w:val="001202F9"/>
    <w:rsid w:val="00150D72"/>
    <w:rsid w:val="001813CD"/>
    <w:rsid w:val="001941B6"/>
    <w:rsid w:val="001C5572"/>
    <w:rsid w:val="001D7D9C"/>
    <w:rsid w:val="001E6398"/>
    <w:rsid w:val="0020171A"/>
    <w:rsid w:val="0025763D"/>
    <w:rsid w:val="002E2596"/>
    <w:rsid w:val="002E3C7A"/>
    <w:rsid w:val="004025E2"/>
    <w:rsid w:val="00423AE8"/>
    <w:rsid w:val="00442AE7"/>
    <w:rsid w:val="00473B85"/>
    <w:rsid w:val="0047648C"/>
    <w:rsid w:val="0047686C"/>
    <w:rsid w:val="00483BB6"/>
    <w:rsid w:val="0049039C"/>
    <w:rsid w:val="00490F3F"/>
    <w:rsid w:val="005B7E55"/>
    <w:rsid w:val="00604383"/>
    <w:rsid w:val="00683A86"/>
    <w:rsid w:val="0069151A"/>
    <w:rsid w:val="00692399"/>
    <w:rsid w:val="006F51E7"/>
    <w:rsid w:val="00702932"/>
    <w:rsid w:val="00713E8D"/>
    <w:rsid w:val="00733CFD"/>
    <w:rsid w:val="007C07AA"/>
    <w:rsid w:val="008D78DD"/>
    <w:rsid w:val="00920915"/>
    <w:rsid w:val="00923E21"/>
    <w:rsid w:val="009431D8"/>
    <w:rsid w:val="009673E0"/>
    <w:rsid w:val="009A04AA"/>
    <w:rsid w:val="009B5B02"/>
    <w:rsid w:val="009D77E1"/>
    <w:rsid w:val="009F31EA"/>
    <w:rsid w:val="00A71499"/>
    <w:rsid w:val="00A720C8"/>
    <w:rsid w:val="00A97044"/>
    <w:rsid w:val="00AA6C73"/>
    <w:rsid w:val="00B13065"/>
    <w:rsid w:val="00B50B74"/>
    <w:rsid w:val="00C131D1"/>
    <w:rsid w:val="00C53FC9"/>
    <w:rsid w:val="00C647F7"/>
    <w:rsid w:val="00CA3548"/>
    <w:rsid w:val="00D23490"/>
    <w:rsid w:val="00D24526"/>
    <w:rsid w:val="00D4342F"/>
    <w:rsid w:val="00D47BD5"/>
    <w:rsid w:val="00E70B59"/>
    <w:rsid w:val="00E85A31"/>
    <w:rsid w:val="00EA7698"/>
    <w:rsid w:val="00EB2AFC"/>
    <w:rsid w:val="00EC4CE5"/>
    <w:rsid w:val="00EC59BF"/>
    <w:rsid w:val="00ED6F41"/>
    <w:rsid w:val="00F07F5F"/>
    <w:rsid w:val="00F42980"/>
    <w:rsid w:val="00FA64B3"/>
    <w:rsid w:val="00FA7393"/>
    <w:rsid w:val="00FB7279"/>
    <w:rsid w:val="00FF1C12"/>
    <w:rsid w:val="0240A96C"/>
    <w:rsid w:val="0AE8420D"/>
    <w:rsid w:val="14FC2423"/>
    <w:rsid w:val="254BB4B0"/>
    <w:rsid w:val="26F4B6D3"/>
    <w:rsid w:val="3611BBE7"/>
    <w:rsid w:val="45D85ED6"/>
    <w:rsid w:val="508E17BA"/>
    <w:rsid w:val="549D03A0"/>
    <w:rsid w:val="58ABAA89"/>
    <w:rsid w:val="616EEE3E"/>
    <w:rsid w:val="6DF48E68"/>
    <w:rsid w:val="7B573A6F"/>
    <w:rsid w:val="7B75B5AF"/>
    <w:rsid w:val="7EC3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19DC9"/>
  <w15:chartTrackingRefBased/>
  <w15:docId w15:val="{58137958-4279-4E4B-8CEF-EB8152DE4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5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A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AFC"/>
    <w:rPr>
      <w:rFonts w:ascii="Times New Roman" w:hAnsi="Times New Roman" w:cs="Times New Roman"/>
      <w:sz w:val="18"/>
      <w:szCs w:val="18"/>
    </w:rPr>
  </w:style>
  <w:style w:type="table" w:customStyle="1" w:styleId="4">
    <w:name w:val="4"/>
    <w:basedOn w:val="TableNormal"/>
    <w:rsid w:val="00CA3548"/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2</Characters>
  <Application>Microsoft Office Word</Application>
  <DocSecurity>0</DocSecurity>
  <Lines>13</Lines>
  <Paragraphs>3</Paragraphs>
  <ScaleCrop>false</ScaleCrop>
  <Manager/>
  <Company/>
  <LinksUpToDate>false</LinksUpToDate>
  <CharactersWithSpaces>18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Stone</dc:creator>
  <cp:keywords/>
  <dc:description/>
  <cp:lastModifiedBy>Carina Stone</cp:lastModifiedBy>
  <cp:revision>5</cp:revision>
  <dcterms:created xsi:type="dcterms:W3CDTF">2022-01-13T16:08:00Z</dcterms:created>
  <dcterms:modified xsi:type="dcterms:W3CDTF">2022-01-16T09:47:00Z</dcterms:modified>
  <cp:category/>
</cp:coreProperties>
</file>